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48FC8" w14:textId="12149CF5" w:rsidR="009B5601" w:rsidRPr="00B60A11" w:rsidRDefault="006C4B96" w:rsidP="006C4B96">
      <w:pPr>
        <w:pStyle w:val="caption-table"/>
        <w:ind w:left="-360"/>
        <w:rPr>
          <w:b w:val="0"/>
          <w:bCs w:val="0"/>
        </w:rPr>
      </w:pPr>
      <w:bookmarkStart w:id="0" w:name="_Hlk29054981"/>
      <w:bookmarkStart w:id="1" w:name="_Hlk19362025"/>
      <w:r>
        <w:t>S</w:t>
      </w:r>
      <w:r w:rsidR="00895A8B">
        <w:t>5</w:t>
      </w:r>
      <w:r>
        <w:t xml:space="preserve"> </w:t>
      </w:r>
      <w:r w:rsidR="009B5601" w:rsidRPr="00AD337F">
        <w:t xml:space="preserve">Table: Coefficient of variation (CV) in </w:t>
      </w:r>
      <w:r w:rsidR="00756F54">
        <w:t>cortisol concentration</w:t>
      </w:r>
      <w:r w:rsidR="009B5601" w:rsidRPr="00AD337F">
        <w:t xml:space="preserve"> for </w:t>
      </w:r>
      <w:r w:rsidR="009B5601">
        <w:t>reproductive state</w:t>
      </w:r>
      <w:r w:rsidR="00F460C3">
        <w:t>s</w:t>
      </w:r>
      <w:r w:rsidR="009B5601">
        <w:t>.</w:t>
      </w:r>
      <w:r w:rsidR="009B5601">
        <w:rPr>
          <w:b w:val="0"/>
          <w:bCs w:val="0"/>
        </w:rPr>
        <w:t xml:space="preserve"> I</w:t>
      </w:r>
      <w:r w:rsidR="009B5601" w:rsidRPr="00CB6AC9">
        <w:rPr>
          <w:b w:val="0"/>
          <w:bCs w:val="0"/>
        </w:rPr>
        <w:t xml:space="preserve">ndividual, </w:t>
      </w:r>
      <w:r w:rsidR="00756F54">
        <w:rPr>
          <w:b w:val="0"/>
          <w:bCs w:val="0"/>
        </w:rPr>
        <w:t>CV percentage</w:t>
      </w:r>
      <w:r w:rsidR="009B5601">
        <w:rPr>
          <w:b w:val="0"/>
          <w:bCs w:val="0"/>
        </w:rPr>
        <w:t xml:space="preserve"> for reproductive state, Brown-Forsythe Test statistic, and p-value</w:t>
      </w:r>
      <w:r w:rsidR="00756F54">
        <w:rPr>
          <w:b w:val="0"/>
          <w:bCs w:val="0"/>
        </w:rPr>
        <w:t xml:space="preserve"> for comparisons</w:t>
      </w:r>
      <w:r w:rsidR="009B5601" w:rsidRPr="009B5601">
        <w:rPr>
          <w:b w:val="0"/>
          <w:bCs w:val="0"/>
          <w:color w:val="FF0000"/>
        </w:rPr>
        <w:t xml:space="preserve"> </w:t>
      </w:r>
    </w:p>
    <w:bookmarkEnd w:id="0"/>
    <w:p w14:paraId="100DFDAD" w14:textId="77777777" w:rsidR="00781007" w:rsidRPr="00E22C58" w:rsidRDefault="00781007" w:rsidP="009B5601">
      <w:pPr>
        <w:pStyle w:val="caption-table"/>
        <w:rPr>
          <w:b w:val="0"/>
          <w:bCs w:val="0"/>
        </w:rPr>
      </w:pPr>
    </w:p>
    <w:tbl>
      <w:tblPr>
        <w:tblStyle w:val="TableGrid"/>
        <w:tblW w:w="11168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990"/>
        <w:gridCol w:w="1080"/>
        <w:gridCol w:w="1170"/>
        <w:gridCol w:w="1440"/>
        <w:gridCol w:w="1080"/>
        <w:gridCol w:w="8"/>
        <w:gridCol w:w="2872"/>
        <w:gridCol w:w="8"/>
      </w:tblGrid>
      <w:tr w:rsidR="00781007" w:rsidRPr="00461A6D" w14:paraId="749FCC70" w14:textId="77777777" w:rsidTr="006C4B96">
        <w:trPr>
          <w:trHeight w:val="365"/>
          <w:tblHeader/>
        </w:trPr>
        <w:tc>
          <w:tcPr>
            <w:tcW w:w="1170" w:type="dxa"/>
            <w:vMerge w:val="restart"/>
            <w:vAlign w:val="center"/>
          </w:tcPr>
          <w:p w14:paraId="65D6E4A0" w14:textId="152E4DCB" w:rsidR="00781007" w:rsidRPr="00461A6D" w:rsidRDefault="00EB35B3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ividual</w:t>
            </w:r>
            <w:r w:rsidR="00781007" w:rsidRPr="00461A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18" w:type="dxa"/>
            <w:gridSpan w:val="7"/>
            <w:vAlign w:val="center"/>
          </w:tcPr>
          <w:p w14:paraId="27E015AC" w14:textId="77777777" w:rsidR="00781007" w:rsidRPr="00461A6D" w:rsidRDefault="00781007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sz w:val="20"/>
                <w:szCs w:val="20"/>
              </w:rPr>
              <w:t>CV%</w:t>
            </w:r>
          </w:p>
        </w:tc>
        <w:tc>
          <w:tcPr>
            <w:tcW w:w="2880" w:type="dxa"/>
            <w:gridSpan w:val="2"/>
            <w:vAlign w:val="center"/>
          </w:tcPr>
          <w:p w14:paraId="5AAC1DBC" w14:textId="77777777" w:rsidR="00781007" w:rsidRPr="007528EF" w:rsidRDefault="00781007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sz w:val="20"/>
                <w:szCs w:val="20"/>
              </w:rPr>
              <w:t>BF Test</w:t>
            </w:r>
          </w:p>
        </w:tc>
      </w:tr>
      <w:tr w:rsidR="00781007" w:rsidRPr="00461A6D" w14:paraId="24B7C75B" w14:textId="77777777" w:rsidTr="006C4B96">
        <w:trPr>
          <w:gridAfter w:val="1"/>
          <w:wAfter w:w="8" w:type="dxa"/>
          <w:trHeight w:val="365"/>
          <w:tblHeader/>
        </w:trPr>
        <w:tc>
          <w:tcPr>
            <w:tcW w:w="1170" w:type="dxa"/>
            <w:vMerge/>
            <w:vAlign w:val="center"/>
          </w:tcPr>
          <w:p w14:paraId="3172D202" w14:textId="77777777" w:rsidR="00781007" w:rsidRPr="00461A6D" w:rsidRDefault="00781007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8D53B51" w14:textId="77777777" w:rsidR="00781007" w:rsidRPr="00461A6D" w:rsidRDefault="00781007" w:rsidP="007810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ubertal</w:t>
            </w:r>
          </w:p>
        </w:tc>
        <w:tc>
          <w:tcPr>
            <w:tcW w:w="990" w:type="dxa"/>
            <w:vAlign w:val="center"/>
          </w:tcPr>
          <w:p w14:paraId="17514AD9" w14:textId="77777777" w:rsidR="00781007" w:rsidRPr="00461A6D" w:rsidRDefault="00781007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sz w:val="20"/>
                <w:szCs w:val="20"/>
              </w:rPr>
              <w:t>Cycling</w:t>
            </w:r>
          </w:p>
        </w:tc>
        <w:tc>
          <w:tcPr>
            <w:tcW w:w="1080" w:type="dxa"/>
            <w:vAlign w:val="center"/>
          </w:tcPr>
          <w:p w14:paraId="24B1380E" w14:textId="77777777" w:rsidR="00781007" w:rsidRPr="00461A6D" w:rsidRDefault="00781007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sz w:val="20"/>
                <w:szCs w:val="20"/>
              </w:rPr>
              <w:t>Pregnant</w:t>
            </w:r>
          </w:p>
        </w:tc>
        <w:tc>
          <w:tcPr>
            <w:tcW w:w="1170" w:type="dxa"/>
            <w:vAlign w:val="center"/>
          </w:tcPr>
          <w:p w14:paraId="3DC04707" w14:textId="77777777" w:rsidR="00781007" w:rsidRPr="00461A6D" w:rsidRDefault="00781007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sz w:val="20"/>
                <w:szCs w:val="20"/>
              </w:rPr>
              <w:t>Lactation Anestrous</w:t>
            </w:r>
          </w:p>
        </w:tc>
        <w:tc>
          <w:tcPr>
            <w:tcW w:w="1440" w:type="dxa"/>
            <w:vAlign w:val="center"/>
          </w:tcPr>
          <w:p w14:paraId="1471BE7F" w14:textId="77777777" w:rsidR="00781007" w:rsidRPr="00461A6D" w:rsidRDefault="00781007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sz w:val="20"/>
                <w:szCs w:val="20"/>
              </w:rPr>
              <w:t>Contracepted / Acyclic</w:t>
            </w:r>
          </w:p>
        </w:tc>
        <w:tc>
          <w:tcPr>
            <w:tcW w:w="1080" w:type="dxa"/>
            <w:vAlign w:val="center"/>
          </w:tcPr>
          <w:p w14:paraId="6AA5D7A4" w14:textId="5D1E6D04" w:rsidR="00781007" w:rsidRPr="00461A6D" w:rsidRDefault="00EB35B3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egular Cycling</w:t>
            </w:r>
          </w:p>
        </w:tc>
        <w:tc>
          <w:tcPr>
            <w:tcW w:w="2880" w:type="dxa"/>
            <w:gridSpan w:val="2"/>
            <w:vAlign w:val="center"/>
          </w:tcPr>
          <w:p w14:paraId="774E8FAF" w14:textId="77777777" w:rsidR="00781007" w:rsidRPr="00461A6D" w:rsidRDefault="00781007" w:rsidP="007810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56F54" w:rsidRPr="00461A6D" w14:paraId="58A3D9BD" w14:textId="77777777" w:rsidTr="006C4B96">
        <w:trPr>
          <w:gridAfter w:val="1"/>
          <w:wAfter w:w="8" w:type="dxa"/>
        </w:trPr>
        <w:tc>
          <w:tcPr>
            <w:tcW w:w="1170" w:type="dxa"/>
            <w:vMerge w:val="restart"/>
          </w:tcPr>
          <w:p w14:paraId="3967C13B" w14:textId="4990F3E2" w:rsidR="00756F54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1O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350" w:type="dxa"/>
            <w:vAlign w:val="center"/>
          </w:tcPr>
          <w:p w14:paraId="53047E31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2</w:t>
            </w:r>
          </w:p>
        </w:tc>
        <w:tc>
          <w:tcPr>
            <w:tcW w:w="990" w:type="dxa"/>
            <w:vAlign w:val="center"/>
          </w:tcPr>
          <w:p w14:paraId="6E69F10B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1080" w:type="dxa"/>
            <w:vAlign w:val="center"/>
          </w:tcPr>
          <w:p w14:paraId="71512BA1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170" w:type="dxa"/>
            <w:vAlign w:val="center"/>
          </w:tcPr>
          <w:p w14:paraId="5203AA69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8</w:t>
            </w:r>
          </w:p>
        </w:tc>
        <w:tc>
          <w:tcPr>
            <w:tcW w:w="1440" w:type="dxa"/>
            <w:vAlign w:val="center"/>
          </w:tcPr>
          <w:p w14:paraId="71AD5FC6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34022C5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6E82B282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15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2.83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64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= </w:t>
            </w:r>
            <w:r w:rsidRPr="00EE55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56F54" w:rsidRPr="00461A6D" w14:paraId="54A343D8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20E507B8" w14:textId="5F54D970" w:rsidR="00756F54" w:rsidRPr="006C4B96" w:rsidRDefault="00756F54" w:rsidP="006C4B96">
            <w:pPr>
              <w:spacing w:before="60" w:after="60"/>
              <w:ind w:left="3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B128F4D" w14:textId="1E3D62BF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14:paraId="321043EE" w14:textId="7287C5CE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350ADBD3" w14:textId="0A6A5265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CA009BC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2A27A91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E44DD86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42F33725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 99.0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5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0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 0.001</w:t>
            </w:r>
          </w:p>
        </w:tc>
      </w:tr>
      <w:tr w:rsidR="00756F54" w:rsidRPr="00461A6D" w14:paraId="542DEA4E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1AF43459" w14:textId="55267C19" w:rsidR="00756F54" w:rsidRPr="006C4B96" w:rsidRDefault="00756F54" w:rsidP="006C4B96">
            <w:pPr>
              <w:spacing w:before="60" w:after="60"/>
              <w:ind w:left="3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588EDF6" w14:textId="77777777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14:paraId="111DAF9E" w14:textId="77777777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AE6EB2F" w14:textId="77777777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47D9390C" w14:textId="77777777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36E6C6E" w14:textId="77777777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E42A774" w14:textId="77777777" w:rsidR="00756F54" w:rsidRPr="00461A6D" w:rsidRDefault="00756F54" w:rsidP="004B649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0E1EF1C6" w14:textId="77777777" w:rsidR="00756F54" w:rsidRPr="00461A6D" w:rsidRDefault="00756F54" w:rsidP="004B649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0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3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0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 0.001</w:t>
            </w:r>
          </w:p>
        </w:tc>
      </w:tr>
      <w:tr w:rsidR="00756F54" w:rsidRPr="00461A6D" w14:paraId="764FA169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582696A2" w14:textId="40739FD4" w:rsidR="00756F54" w:rsidRPr="006C4B96" w:rsidRDefault="00756F54" w:rsidP="006C4B96">
            <w:pPr>
              <w:spacing w:before="60" w:after="60"/>
              <w:ind w:left="3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B6DA103" w14:textId="77777777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90" w:type="dxa"/>
            <w:vAlign w:val="center"/>
          </w:tcPr>
          <w:p w14:paraId="17C6D9F7" w14:textId="77777777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2A4A575" w14:textId="77777777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16C5358" w14:textId="67F0275D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73C628A3" w14:textId="0322FC1F" w:rsidR="00756F54" w:rsidRPr="00461A6D" w:rsidRDefault="00756F54" w:rsidP="004B649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411F4F8" w14:textId="77777777" w:rsidR="00756F54" w:rsidRPr="00461A6D" w:rsidRDefault="00756F54" w:rsidP="004B649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0FEF9C66" w14:textId="77777777" w:rsidR="00756F54" w:rsidRPr="00461A6D" w:rsidRDefault="00756F54" w:rsidP="004B649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68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0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 0.001</w:t>
            </w:r>
          </w:p>
        </w:tc>
      </w:tr>
      <w:tr w:rsidR="00756F54" w:rsidRPr="00461A6D" w14:paraId="75C80BE2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166EA830" w14:textId="2EC74C34" w:rsidR="00756F54" w:rsidRPr="006C4B96" w:rsidRDefault="00756F54" w:rsidP="006C4B96">
            <w:pPr>
              <w:spacing w:before="60" w:after="60"/>
              <w:ind w:left="3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CB2B89B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F60C376" w14:textId="34020ECE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7E3765B2" w14:textId="4DFED15F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2E456A15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8036A64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6155218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2AFB65C5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8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0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10</w:t>
            </w:r>
          </w:p>
        </w:tc>
      </w:tr>
      <w:tr w:rsidR="00756F54" w:rsidRPr="00461A6D" w14:paraId="5EB25254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167CDBCF" w14:textId="2EC3259B" w:rsidR="00756F54" w:rsidRPr="006C4B96" w:rsidRDefault="00756F54" w:rsidP="006C4B96">
            <w:pPr>
              <w:spacing w:before="60" w:after="60"/>
              <w:ind w:left="3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2F57F2D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F1CA3F6" w14:textId="43B30FDD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58CADA33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921BB74" w14:textId="47746FC5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1E2144AF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D54A4A5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333D3B30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7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0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 0.001</w:t>
            </w:r>
          </w:p>
        </w:tc>
      </w:tr>
      <w:tr w:rsidR="00756F54" w:rsidRPr="00461A6D" w14:paraId="3095F4C5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489F7B90" w14:textId="0F86866D" w:rsidR="00756F54" w:rsidRPr="006C4B96" w:rsidRDefault="00756F54" w:rsidP="006C4B96">
            <w:pPr>
              <w:spacing w:before="60" w:after="60"/>
              <w:ind w:left="348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8DB6AC5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49BB5B9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4974FD9" w14:textId="46FFBFCC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4BDF2946" w14:textId="5C6DCCB3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4B3F3C6B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3FDB47B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4701A3D5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2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0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 0.001</w:t>
            </w:r>
          </w:p>
        </w:tc>
      </w:tr>
      <w:tr w:rsidR="00781007" w:rsidRPr="00461A6D" w14:paraId="40EB386E" w14:textId="77777777" w:rsidTr="006C4B96">
        <w:trPr>
          <w:gridAfter w:val="1"/>
          <w:wAfter w:w="8" w:type="dxa"/>
        </w:trPr>
        <w:tc>
          <w:tcPr>
            <w:tcW w:w="1170" w:type="dxa"/>
            <w:vAlign w:val="center"/>
          </w:tcPr>
          <w:p w14:paraId="0B9FF3A2" w14:textId="58E912A5" w:rsidR="00781007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2O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350" w:type="dxa"/>
            <w:vAlign w:val="center"/>
          </w:tcPr>
          <w:p w14:paraId="7BD44BD4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990" w:type="dxa"/>
            <w:vAlign w:val="center"/>
          </w:tcPr>
          <w:p w14:paraId="1A6DFAD1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080" w:type="dxa"/>
            <w:vAlign w:val="center"/>
          </w:tcPr>
          <w:p w14:paraId="083BEA4A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D97BB7F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100F431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CA4DBC8" w14:textId="77777777" w:rsidR="00781007" w:rsidRPr="00461A6D" w:rsidRDefault="00781007" w:rsidP="0078100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3B907BA5" w14:textId="77777777" w:rsidR="00781007" w:rsidRPr="00461A6D" w:rsidRDefault="00781007" w:rsidP="00781007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64A3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09</w:t>
            </w:r>
          </w:p>
        </w:tc>
      </w:tr>
      <w:tr w:rsidR="00756F54" w:rsidRPr="00461A6D" w14:paraId="2F275BB0" w14:textId="77777777" w:rsidTr="006C4B96">
        <w:trPr>
          <w:gridAfter w:val="1"/>
          <w:wAfter w:w="8" w:type="dxa"/>
        </w:trPr>
        <w:tc>
          <w:tcPr>
            <w:tcW w:w="1170" w:type="dxa"/>
            <w:vMerge w:val="restart"/>
          </w:tcPr>
          <w:p w14:paraId="6660C420" w14:textId="007D3337" w:rsidR="006C4B96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5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  <w:p w14:paraId="1AE0B1D9" w14:textId="3F1366EF" w:rsidR="00756F54" w:rsidRPr="006C4B96" w:rsidRDefault="00756F54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(serum)</w:t>
            </w:r>
          </w:p>
        </w:tc>
        <w:tc>
          <w:tcPr>
            <w:tcW w:w="1350" w:type="dxa"/>
            <w:vAlign w:val="center"/>
          </w:tcPr>
          <w:p w14:paraId="405AB1ED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268B38D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080" w:type="dxa"/>
            <w:vAlign w:val="center"/>
          </w:tcPr>
          <w:p w14:paraId="35BD1BFD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170" w:type="dxa"/>
            <w:vAlign w:val="center"/>
          </w:tcPr>
          <w:p w14:paraId="631595F5" w14:textId="49AB2510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440" w:type="dxa"/>
            <w:vAlign w:val="center"/>
          </w:tcPr>
          <w:p w14:paraId="4E26D3B6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1080" w:type="dxa"/>
            <w:vAlign w:val="center"/>
          </w:tcPr>
          <w:p w14:paraId="4294C2AF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5FFD9E0C" w14:textId="77777777" w:rsidR="00756F54" w:rsidRPr="00461A6D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C106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*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7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4</w:t>
            </w:r>
            <w:r w:rsidRPr="004C10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064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= </w:t>
            </w:r>
            <w:r w:rsidRPr="00EE55C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756F54" w:rsidRPr="00461A6D" w14:paraId="5C2E4921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13F52C28" w14:textId="36DFB247" w:rsidR="00756F54" w:rsidRPr="006C4B96" w:rsidRDefault="00756F54" w:rsidP="006C4B96">
            <w:pPr>
              <w:spacing w:before="60" w:after="60"/>
              <w:ind w:left="3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A8C99E3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EF87208" w14:textId="702EE2DD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5C3B6B34" w14:textId="51C21B91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6E8CA2F9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45518AE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FA0862D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C486AAC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4B6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 251) = 1.69, p = 0.194</w:t>
            </w:r>
          </w:p>
        </w:tc>
      </w:tr>
      <w:tr w:rsidR="00756F54" w:rsidRPr="00461A6D" w14:paraId="704D81BB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76B860EF" w14:textId="3EC72DDA" w:rsidR="00756F54" w:rsidRPr="006C4B96" w:rsidRDefault="00756F54" w:rsidP="006C4B96">
            <w:pPr>
              <w:spacing w:before="60" w:after="60"/>
              <w:ind w:left="3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13F422F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Align w:val="center"/>
          </w:tcPr>
          <w:p w14:paraId="62DAD459" w14:textId="1EA86E02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00113AEB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00E0205" w14:textId="3E90FE85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24703995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05DE05A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2C747A4B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4B6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 38.3) = 7.53, </w:t>
            </w:r>
            <w:r w:rsidRPr="004B64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09</w:t>
            </w:r>
          </w:p>
        </w:tc>
      </w:tr>
      <w:tr w:rsidR="00756F54" w:rsidRPr="00461A6D" w14:paraId="0B19F551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6876D86B" w14:textId="7A36D8C9" w:rsidR="00756F54" w:rsidRPr="006C4B96" w:rsidRDefault="00756F54" w:rsidP="006C4B96">
            <w:pPr>
              <w:spacing w:before="60" w:after="60"/>
              <w:ind w:left="3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DA593FE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42B364A" w14:textId="5B810C35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48CE8581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5E490C9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C935094" w14:textId="00BE2992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5A870446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08BBC85A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4B6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 80.3) = 0.362, p = 0.549</w:t>
            </w:r>
          </w:p>
        </w:tc>
      </w:tr>
      <w:tr w:rsidR="00756F54" w:rsidRPr="00461A6D" w14:paraId="2BB8ACDB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7DE4E409" w14:textId="252799FF" w:rsidR="00756F54" w:rsidRPr="006C4B96" w:rsidRDefault="00756F54" w:rsidP="006C4B96">
            <w:pPr>
              <w:spacing w:before="60" w:after="60"/>
              <w:ind w:left="3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2CF9E89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201ABF5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52ECD11" w14:textId="1A4D7120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2F7DE7B5" w14:textId="27F99D1D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0C2EDF20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D329654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18BE0E34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4B6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 46.9) = 10.19, </w:t>
            </w:r>
            <w:r w:rsidRPr="004B64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03</w:t>
            </w:r>
          </w:p>
        </w:tc>
      </w:tr>
      <w:tr w:rsidR="00756F54" w:rsidRPr="00461A6D" w14:paraId="2CB30724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66CC218D" w14:textId="7B4B9297" w:rsidR="00756F54" w:rsidRPr="006C4B96" w:rsidRDefault="00756F54" w:rsidP="006C4B96">
            <w:pPr>
              <w:spacing w:before="60" w:after="60"/>
              <w:ind w:left="3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EDB867E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6C340C8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98E430" w14:textId="2E0D2143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1376F3BC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5713528" w14:textId="48C1E09E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731132C5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5D59757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4B6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 102) = 0.008, p = 0.929</w:t>
            </w:r>
          </w:p>
        </w:tc>
      </w:tr>
      <w:tr w:rsidR="00756F54" w:rsidRPr="00461A6D" w14:paraId="11A33DCA" w14:textId="77777777" w:rsidTr="006C4B96">
        <w:trPr>
          <w:gridAfter w:val="1"/>
          <w:wAfter w:w="8" w:type="dxa"/>
        </w:trPr>
        <w:tc>
          <w:tcPr>
            <w:tcW w:w="1170" w:type="dxa"/>
            <w:vMerge/>
            <w:vAlign w:val="center"/>
          </w:tcPr>
          <w:p w14:paraId="6B25BA1B" w14:textId="1D43AB96" w:rsidR="00756F54" w:rsidRPr="006C4B96" w:rsidRDefault="00756F54" w:rsidP="006C4B96">
            <w:pPr>
              <w:spacing w:before="60" w:after="60"/>
              <w:ind w:left="3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5DE4E88" w14:textId="77777777" w:rsidR="00756F54" w:rsidRPr="00461A6D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C778A47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1009B97" w14:textId="77777777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F5DA283" w14:textId="50D2E45A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40" w:type="dxa"/>
            <w:vAlign w:val="center"/>
          </w:tcPr>
          <w:p w14:paraId="163026FA" w14:textId="458F35D9" w:rsidR="00756F54" w:rsidRPr="004B6497" w:rsidRDefault="00756F54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  <w:vAlign w:val="center"/>
          </w:tcPr>
          <w:p w14:paraId="50540A51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431C9E2E" w14:textId="77777777" w:rsidR="00756F54" w:rsidRPr="004B6497" w:rsidRDefault="00756F54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4B6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,82.7x) = 6.42, </w:t>
            </w:r>
            <w:r w:rsidRPr="004B64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13</w:t>
            </w:r>
          </w:p>
        </w:tc>
      </w:tr>
      <w:tr w:rsidR="00781007" w:rsidRPr="00461A6D" w14:paraId="54B31B3B" w14:textId="77777777" w:rsidTr="006C4B96">
        <w:trPr>
          <w:gridAfter w:val="1"/>
          <w:wAfter w:w="8" w:type="dxa"/>
        </w:trPr>
        <w:tc>
          <w:tcPr>
            <w:tcW w:w="1170" w:type="dxa"/>
            <w:vAlign w:val="center"/>
          </w:tcPr>
          <w:p w14:paraId="25E830E1" w14:textId="5E226E57" w:rsidR="006C4B96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5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  <w:p w14:paraId="3E8621EF" w14:textId="35E178E8" w:rsidR="00781007" w:rsidRPr="006C4B96" w:rsidRDefault="00781007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(urine)</w:t>
            </w:r>
          </w:p>
        </w:tc>
        <w:tc>
          <w:tcPr>
            <w:tcW w:w="1350" w:type="dxa"/>
            <w:vAlign w:val="center"/>
          </w:tcPr>
          <w:p w14:paraId="718EF87F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4E0151A" w14:textId="77777777" w:rsidR="00781007" w:rsidRPr="004B6497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1080" w:type="dxa"/>
            <w:vAlign w:val="center"/>
          </w:tcPr>
          <w:p w14:paraId="73964EC0" w14:textId="77777777" w:rsidR="00781007" w:rsidRPr="004B6497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8580074" w14:textId="77777777" w:rsidR="00781007" w:rsidRPr="004B6497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31640C7" w14:textId="77777777" w:rsidR="00781007" w:rsidRPr="004B6497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080" w:type="dxa"/>
            <w:vAlign w:val="center"/>
          </w:tcPr>
          <w:p w14:paraId="57BFD594" w14:textId="77777777" w:rsidR="00781007" w:rsidRPr="004B6497" w:rsidRDefault="00781007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75716CF3" w14:textId="77777777" w:rsidR="00781007" w:rsidRPr="004B6497" w:rsidRDefault="00781007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B649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4B64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, 48.6) = 2.79, p = 0.102</w:t>
            </w:r>
          </w:p>
        </w:tc>
      </w:tr>
      <w:tr w:rsidR="00781007" w:rsidRPr="00461A6D" w14:paraId="3D032F2D" w14:textId="77777777" w:rsidTr="006C4B96">
        <w:trPr>
          <w:gridAfter w:val="1"/>
          <w:wAfter w:w="8" w:type="dxa"/>
        </w:trPr>
        <w:tc>
          <w:tcPr>
            <w:tcW w:w="1170" w:type="dxa"/>
            <w:vAlign w:val="center"/>
          </w:tcPr>
          <w:p w14:paraId="76288A63" w14:textId="69EFE3A2" w:rsidR="00781007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7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350" w:type="dxa"/>
            <w:vAlign w:val="center"/>
          </w:tcPr>
          <w:p w14:paraId="3BB0C926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8219837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080" w:type="dxa"/>
            <w:vAlign w:val="center"/>
          </w:tcPr>
          <w:p w14:paraId="0BD92E8E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5DBB662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8F09B4D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080" w:type="dxa"/>
            <w:vAlign w:val="center"/>
          </w:tcPr>
          <w:p w14:paraId="4182C0AC" w14:textId="77777777" w:rsidR="00781007" w:rsidRPr="00461A6D" w:rsidRDefault="00781007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vAlign w:val="center"/>
          </w:tcPr>
          <w:p w14:paraId="50266F4F" w14:textId="77777777" w:rsidR="00781007" w:rsidRPr="00461A6D" w:rsidRDefault="00781007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p =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</w:tr>
      <w:tr w:rsidR="00781007" w:rsidRPr="00461A6D" w14:paraId="617E0236" w14:textId="77777777" w:rsidTr="006C4B96">
        <w:trPr>
          <w:gridAfter w:val="1"/>
          <w:wAfter w:w="8" w:type="dxa"/>
        </w:trPr>
        <w:tc>
          <w:tcPr>
            <w:tcW w:w="1170" w:type="dxa"/>
            <w:vAlign w:val="center"/>
          </w:tcPr>
          <w:p w14:paraId="3E359DDA" w14:textId="32FCB5F6" w:rsidR="00781007" w:rsidRPr="006C4B96" w:rsidRDefault="006C4B96" w:rsidP="006C4B9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B96">
              <w:rPr>
                <w:rFonts w:ascii="Times New Roman" w:hAnsi="Times New Roman" w:cs="Times New Roman"/>
                <w:sz w:val="20"/>
                <w:szCs w:val="20"/>
              </w:rPr>
              <w:t>F9N</w:t>
            </w:r>
            <w:r w:rsidR="004F44B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350" w:type="dxa"/>
            <w:vAlign w:val="center"/>
          </w:tcPr>
          <w:p w14:paraId="4934C506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8774F73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1080" w:type="dxa"/>
            <w:vAlign w:val="center"/>
          </w:tcPr>
          <w:p w14:paraId="642FA134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2482B19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5AA2470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B44CC09" w14:textId="77777777" w:rsidR="00781007" w:rsidRPr="00461A6D" w:rsidRDefault="00781007" w:rsidP="00781007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2880" w:type="dxa"/>
            <w:gridSpan w:val="2"/>
            <w:vAlign w:val="center"/>
          </w:tcPr>
          <w:p w14:paraId="395425C0" w14:textId="77777777" w:rsidR="00781007" w:rsidRPr="00461A6D" w:rsidRDefault="00781007" w:rsidP="0078100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F25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*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</w:t>
            </w:r>
            <w:r w:rsidRPr="00BF25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309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&lt; 0.001</w:t>
            </w:r>
          </w:p>
        </w:tc>
      </w:tr>
    </w:tbl>
    <w:p w14:paraId="6FA209DF" w14:textId="77777777" w:rsidR="00781007" w:rsidRDefault="00F460C3" w:rsidP="00ED7FBD">
      <w:pPr>
        <w:ind w:left="-360"/>
        <w:rPr>
          <w:sz w:val="20"/>
          <w:szCs w:val="20"/>
        </w:rPr>
      </w:pPr>
      <w:r>
        <w:rPr>
          <w:sz w:val="20"/>
          <w:szCs w:val="20"/>
        </w:rPr>
        <w:t>X</w:t>
      </w:r>
      <w:r w:rsidR="00781007" w:rsidRPr="009844AC">
        <w:rPr>
          <w:sz w:val="20"/>
          <w:szCs w:val="20"/>
        </w:rPr>
        <w:t xml:space="preserve"> denotes </w:t>
      </w:r>
      <w:r>
        <w:rPr>
          <w:sz w:val="20"/>
          <w:szCs w:val="20"/>
        </w:rPr>
        <w:t xml:space="preserve">pair-wise comparisons </w:t>
      </w:r>
      <w:r w:rsidR="00756F54">
        <w:rPr>
          <w:sz w:val="20"/>
          <w:szCs w:val="20"/>
        </w:rPr>
        <w:t>made in the Brown-Forsythe statist</w:t>
      </w:r>
    </w:p>
    <w:bookmarkEnd w:id="1"/>
    <w:p w14:paraId="0FD99EDD" w14:textId="77777777" w:rsidR="00094AAB" w:rsidRDefault="00094AAB" w:rsidP="00ED7FBD">
      <w:pPr>
        <w:pStyle w:val="caption-table"/>
        <w:rPr>
          <w:sz w:val="20"/>
          <w:szCs w:val="20"/>
        </w:rPr>
      </w:pPr>
    </w:p>
    <w:sectPr w:rsidR="00094AAB" w:rsidSect="00FF4F3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EC5F84" w14:textId="77777777" w:rsidR="00D34AB9" w:rsidRDefault="00D34AB9">
      <w:pPr>
        <w:spacing w:after="0" w:line="240" w:lineRule="auto"/>
      </w:pPr>
      <w:r>
        <w:separator/>
      </w:r>
    </w:p>
    <w:p w14:paraId="3B19252B" w14:textId="77777777" w:rsidR="00D34AB9" w:rsidRDefault="00D34AB9"/>
  </w:endnote>
  <w:endnote w:type="continuationSeparator" w:id="0">
    <w:p w14:paraId="5E9160B6" w14:textId="77777777" w:rsidR="00D34AB9" w:rsidRDefault="00D34AB9">
      <w:pPr>
        <w:spacing w:after="0" w:line="240" w:lineRule="auto"/>
      </w:pPr>
      <w:r>
        <w:continuationSeparator/>
      </w:r>
    </w:p>
    <w:p w14:paraId="0A381C95" w14:textId="77777777" w:rsidR="00D34AB9" w:rsidRDefault="00D34AB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2953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8183E" w14:textId="77777777" w:rsidR="00C87ECE" w:rsidRDefault="00C87E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656B8C5" w14:textId="77777777" w:rsidR="00C87ECE" w:rsidRDefault="00C87E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E5A2DA" w14:textId="77777777" w:rsidR="00D34AB9" w:rsidRDefault="00D34AB9">
      <w:pPr>
        <w:spacing w:after="0" w:line="240" w:lineRule="auto"/>
      </w:pPr>
      <w:r>
        <w:separator/>
      </w:r>
    </w:p>
    <w:p w14:paraId="35A58087" w14:textId="77777777" w:rsidR="00D34AB9" w:rsidRDefault="00D34AB9"/>
  </w:footnote>
  <w:footnote w:type="continuationSeparator" w:id="0">
    <w:p w14:paraId="2D7FB511" w14:textId="77777777" w:rsidR="00D34AB9" w:rsidRDefault="00D34AB9">
      <w:pPr>
        <w:spacing w:after="0" w:line="240" w:lineRule="auto"/>
      </w:pPr>
      <w:r>
        <w:continuationSeparator/>
      </w:r>
    </w:p>
    <w:p w14:paraId="1752296A" w14:textId="77777777" w:rsidR="00D34AB9" w:rsidRDefault="00D34AB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DB3"/>
    <w:rsid w:val="00000CE5"/>
    <w:rsid w:val="0000125C"/>
    <w:rsid w:val="00021F3A"/>
    <w:rsid w:val="00025666"/>
    <w:rsid w:val="00025988"/>
    <w:rsid w:val="00032DF7"/>
    <w:rsid w:val="00042746"/>
    <w:rsid w:val="0005727F"/>
    <w:rsid w:val="0006065D"/>
    <w:rsid w:val="00067054"/>
    <w:rsid w:val="00075926"/>
    <w:rsid w:val="00076A02"/>
    <w:rsid w:val="00081B4C"/>
    <w:rsid w:val="00094AAB"/>
    <w:rsid w:val="000A026F"/>
    <w:rsid w:val="000C4225"/>
    <w:rsid w:val="000E171D"/>
    <w:rsid w:val="000E6E68"/>
    <w:rsid w:val="00100D42"/>
    <w:rsid w:val="00107BD1"/>
    <w:rsid w:val="001146D9"/>
    <w:rsid w:val="00121C24"/>
    <w:rsid w:val="00126D76"/>
    <w:rsid w:val="00132BEF"/>
    <w:rsid w:val="00134FE9"/>
    <w:rsid w:val="0013618A"/>
    <w:rsid w:val="00151FDF"/>
    <w:rsid w:val="001646A6"/>
    <w:rsid w:val="001654B4"/>
    <w:rsid w:val="00192E85"/>
    <w:rsid w:val="001952CC"/>
    <w:rsid w:val="00196B03"/>
    <w:rsid w:val="001A1793"/>
    <w:rsid w:val="001A5A5F"/>
    <w:rsid w:val="001B1D64"/>
    <w:rsid w:val="001D04C5"/>
    <w:rsid w:val="001D1C86"/>
    <w:rsid w:val="001E7AC6"/>
    <w:rsid w:val="001F236D"/>
    <w:rsid w:val="0023696D"/>
    <w:rsid w:val="00243C64"/>
    <w:rsid w:val="00245F7C"/>
    <w:rsid w:val="00247E48"/>
    <w:rsid w:val="002640FD"/>
    <w:rsid w:val="00264623"/>
    <w:rsid w:val="00286D92"/>
    <w:rsid w:val="002B01A8"/>
    <w:rsid w:val="002C0341"/>
    <w:rsid w:val="002C3027"/>
    <w:rsid w:val="002F1140"/>
    <w:rsid w:val="00316BDB"/>
    <w:rsid w:val="0032177C"/>
    <w:rsid w:val="00324428"/>
    <w:rsid w:val="00324888"/>
    <w:rsid w:val="003300E2"/>
    <w:rsid w:val="0033646F"/>
    <w:rsid w:val="00337FAA"/>
    <w:rsid w:val="00343A9C"/>
    <w:rsid w:val="00346CE0"/>
    <w:rsid w:val="00354665"/>
    <w:rsid w:val="00361939"/>
    <w:rsid w:val="00363BAB"/>
    <w:rsid w:val="003700D0"/>
    <w:rsid w:val="00371214"/>
    <w:rsid w:val="00371DB3"/>
    <w:rsid w:val="00390964"/>
    <w:rsid w:val="00390EE4"/>
    <w:rsid w:val="003B2F1A"/>
    <w:rsid w:val="003C3C92"/>
    <w:rsid w:val="003D396F"/>
    <w:rsid w:val="003F2E9D"/>
    <w:rsid w:val="003F3B12"/>
    <w:rsid w:val="004059B0"/>
    <w:rsid w:val="004302EB"/>
    <w:rsid w:val="0043248D"/>
    <w:rsid w:val="00436EBA"/>
    <w:rsid w:val="00442A30"/>
    <w:rsid w:val="004654C5"/>
    <w:rsid w:val="0048798C"/>
    <w:rsid w:val="004A47A2"/>
    <w:rsid w:val="004B6497"/>
    <w:rsid w:val="004C422E"/>
    <w:rsid w:val="004E522D"/>
    <w:rsid w:val="004F44BD"/>
    <w:rsid w:val="00502560"/>
    <w:rsid w:val="00504379"/>
    <w:rsid w:val="00504E8E"/>
    <w:rsid w:val="00505221"/>
    <w:rsid w:val="005153FB"/>
    <w:rsid w:val="0052510D"/>
    <w:rsid w:val="0053503E"/>
    <w:rsid w:val="005417B7"/>
    <w:rsid w:val="005448A6"/>
    <w:rsid w:val="005534B7"/>
    <w:rsid w:val="005606E1"/>
    <w:rsid w:val="00563818"/>
    <w:rsid w:val="0057293A"/>
    <w:rsid w:val="005A6A60"/>
    <w:rsid w:val="005B5020"/>
    <w:rsid w:val="005B6A99"/>
    <w:rsid w:val="005C1DD4"/>
    <w:rsid w:val="005C6C58"/>
    <w:rsid w:val="005E13AF"/>
    <w:rsid w:val="005E16E8"/>
    <w:rsid w:val="00612488"/>
    <w:rsid w:val="00636DA1"/>
    <w:rsid w:val="00662379"/>
    <w:rsid w:val="006651AA"/>
    <w:rsid w:val="00673385"/>
    <w:rsid w:val="00683FAE"/>
    <w:rsid w:val="00686894"/>
    <w:rsid w:val="00690738"/>
    <w:rsid w:val="006945EA"/>
    <w:rsid w:val="006A1DFD"/>
    <w:rsid w:val="006A6848"/>
    <w:rsid w:val="006C0E8F"/>
    <w:rsid w:val="006C4B96"/>
    <w:rsid w:val="006E4499"/>
    <w:rsid w:val="006E4EC6"/>
    <w:rsid w:val="006F036D"/>
    <w:rsid w:val="006F599C"/>
    <w:rsid w:val="007032F0"/>
    <w:rsid w:val="007045FA"/>
    <w:rsid w:val="0070536B"/>
    <w:rsid w:val="007143C1"/>
    <w:rsid w:val="00743C9B"/>
    <w:rsid w:val="0074735E"/>
    <w:rsid w:val="00756F54"/>
    <w:rsid w:val="00765CBA"/>
    <w:rsid w:val="00766396"/>
    <w:rsid w:val="00770468"/>
    <w:rsid w:val="00780A1F"/>
    <w:rsid w:val="00781007"/>
    <w:rsid w:val="00784359"/>
    <w:rsid w:val="007850D0"/>
    <w:rsid w:val="00785DF6"/>
    <w:rsid w:val="007965C6"/>
    <w:rsid w:val="007A788B"/>
    <w:rsid w:val="007C012D"/>
    <w:rsid w:val="007C0A84"/>
    <w:rsid w:val="007C7927"/>
    <w:rsid w:val="007E0856"/>
    <w:rsid w:val="007E2E7A"/>
    <w:rsid w:val="007F3D8A"/>
    <w:rsid w:val="0080675E"/>
    <w:rsid w:val="008156AC"/>
    <w:rsid w:val="00820B05"/>
    <w:rsid w:val="00826651"/>
    <w:rsid w:val="00832387"/>
    <w:rsid w:val="00835805"/>
    <w:rsid w:val="00853965"/>
    <w:rsid w:val="00857C08"/>
    <w:rsid w:val="008642CE"/>
    <w:rsid w:val="00872667"/>
    <w:rsid w:val="00885769"/>
    <w:rsid w:val="00891BD5"/>
    <w:rsid w:val="00895A8B"/>
    <w:rsid w:val="008C080A"/>
    <w:rsid w:val="008C6168"/>
    <w:rsid w:val="008E4417"/>
    <w:rsid w:val="009135F3"/>
    <w:rsid w:val="009214AD"/>
    <w:rsid w:val="0092349D"/>
    <w:rsid w:val="00923ED6"/>
    <w:rsid w:val="0093579C"/>
    <w:rsid w:val="00936072"/>
    <w:rsid w:val="00941D7D"/>
    <w:rsid w:val="0095158F"/>
    <w:rsid w:val="0096051B"/>
    <w:rsid w:val="00974934"/>
    <w:rsid w:val="0098109B"/>
    <w:rsid w:val="00982D95"/>
    <w:rsid w:val="00991BEB"/>
    <w:rsid w:val="00996FDB"/>
    <w:rsid w:val="009B5601"/>
    <w:rsid w:val="009C5406"/>
    <w:rsid w:val="009D10F6"/>
    <w:rsid w:val="009D69F0"/>
    <w:rsid w:val="009D6F06"/>
    <w:rsid w:val="009E0471"/>
    <w:rsid w:val="009E0E23"/>
    <w:rsid w:val="009E1CFD"/>
    <w:rsid w:val="00A023A0"/>
    <w:rsid w:val="00A36FBA"/>
    <w:rsid w:val="00A40CB1"/>
    <w:rsid w:val="00A45029"/>
    <w:rsid w:val="00A50021"/>
    <w:rsid w:val="00A50548"/>
    <w:rsid w:val="00A621BB"/>
    <w:rsid w:val="00A834D5"/>
    <w:rsid w:val="00A9010D"/>
    <w:rsid w:val="00AA7174"/>
    <w:rsid w:val="00AB1046"/>
    <w:rsid w:val="00AB1AFB"/>
    <w:rsid w:val="00AD313D"/>
    <w:rsid w:val="00AD337F"/>
    <w:rsid w:val="00AD499D"/>
    <w:rsid w:val="00AE4A81"/>
    <w:rsid w:val="00AF36B5"/>
    <w:rsid w:val="00AF4914"/>
    <w:rsid w:val="00B05578"/>
    <w:rsid w:val="00B114F9"/>
    <w:rsid w:val="00B15395"/>
    <w:rsid w:val="00B17D71"/>
    <w:rsid w:val="00B2097B"/>
    <w:rsid w:val="00B2180B"/>
    <w:rsid w:val="00B32302"/>
    <w:rsid w:val="00B5707B"/>
    <w:rsid w:val="00B60A11"/>
    <w:rsid w:val="00B64C9D"/>
    <w:rsid w:val="00B6577B"/>
    <w:rsid w:val="00B65ADC"/>
    <w:rsid w:val="00B7258B"/>
    <w:rsid w:val="00B76646"/>
    <w:rsid w:val="00B95EA1"/>
    <w:rsid w:val="00BA7846"/>
    <w:rsid w:val="00BE36B3"/>
    <w:rsid w:val="00BE77E7"/>
    <w:rsid w:val="00BF00F2"/>
    <w:rsid w:val="00C1061A"/>
    <w:rsid w:val="00C16B19"/>
    <w:rsid w:val="00C177E0"/>
    <w:rsid w:val="00C31D4B"/>
    <w:rsid w:val="00C33E49"/>
    <w:rsid w:val="00C4449A"/>
    <w:rsid w:val="00C45541"/>
    <w:rsid w:val="00C54F43"/>
    <w:rsid w:val="00C5631B"/>
    <w:rsid w:val="00C576A9"/>
    <w:rsid w:val="00C72903"/>
    <w:rsid w:val="00C73330"/>
    <w:rsid w:val="00C76766"/>
    <w:rsid w:val="00C82FC9"/>
    <w:rsid w:val="00C83894"/>
    <w:rsid w:val="00C87ECE"/>
    <w:rsid w:val="00CB23CB"/>
    <w:rsid w:val="00CB6AC9"/>
    <w:rsid w:val="00CB7E68"/>
    <w:rsid w:val="00CC32DF"/>
    <w:rsid w:val="00CD4B44"/>
    <w:rsid w:val="00CD6C39"/>
    <w:rsid w:val="00CD73A8"/>
    <w:rsid w:val="00CE37DC"/>
    <w:rsid w:val="00CE610B"/>
    <w:rsid w:val="00CF6AA0"/>
    <w:rsid w:val="00D06456"/>
    <w:rsid w:val="00D06556"/>
    <w:rsid w:val="00D06AA6"/>
    <w:rsid w:val="00D11510"/>
    <w:rsid w:val="00D120DE"/>
    <w:rsid w:val="00D1515D"/>
    <w:rsid w:val="00D15C38"/>
    <w:rsid w:val="00D2680A"/>
    <w:rsid w:val="00D31C46"/>
    <w:rsid w:val="00D34AB9"/>
    <w:rsid w:val="00DA7784"/>
    <w:rsid w:val="00DC2999"/>
    <w:rsid w:val="00DC2CE7"/>
    <w:rsid w:val="00DD2F04"/>
    <w:rsid w:val="00DD34E5"/>
    <w:rsid w:val="00E05CD0"/>
    <w:rsid w:val="00E1665D"/>
    <w:rsid w:val="00E21CF5"/>
    <w:rsid w:val="00E22C58"/>
    <w:rsid w:val="00E232C7"/>
    <w:rsid w:val="00E26811"/>
    <w:rsid w:val="00E30BAE"/>
    <w:rsid w:val="00E55C5D"/>
    <w:rsid w:val="00E72D1E"/>
    <w:rsid w:val="00EA2BEA"/>
    <w:rsid w:val="00EB35B3"/>
    <w:rsid w:val="00EB42D0"/>
    <w:rsid w:val="00EC642E"/>
    <w:rsid w:val="00ED35F8"/>
    <w:rsid w:val="00ED6706"/>
    <w:rsid w:val="00ED71E9"/>
    <w:rsid w:val="00ED7FBD"/>
    <w:rsid w:val="00EE55C2"/>
    <w:rsid w:val="00EF2630"/>
    <w:rsid w:val="00F05E0A"/>
    <w:rsid w:val="00F06BC7"/>
    <w:rsid w:val="00F06E15"/>
    <w:rsid w:val="00F075F8"/>
    <w:rsid w:val="00F12251"/>
    <w:rsid w:val="00F14CFB"/>
    <w:rsid w:val="00F1651A"/>
    <w:rsid w:val="00F302C6"/>
    <w:rsid w:val="00F32408"/>
    <w:rsid w:val="00F4132F"/>
    <w:rsid w:val="00F460C3"/>
    <w:rsid w:val="00F960D2"/>
    <w:rsid w:val="00FC5BBC"/>
    <w:rsid w:val="00FD1D3C"/>
    <w:rsid w:val="00FE4CD1"/>
    <w:rsid w:val="00FE77F2"/>
    <w:rsid w:val="00FF12A3"/>
    <w:rsid w:val="00FF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FB729"/>
  <w15:chartTrackingRefBased/>
  <w15:docId w15:val="{26FA47AD-EBF5-42D3-BDCE-16EFD9E6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DB3"/>
  </w:style>
  <w:style w:type="paragraph" w:styleId="Heading1">
    <w:name w:val="heading 1"/>
    <w:basedOn w:val="Normal"/>
    <w:next w:val="Normal"/>
    <w:link w:val="Heading1Char"/>
    <w:uiPriority w:val="9"/>
    <w:qFormat/>
    <w:rsid w:val="00E22C5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HAns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D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22C58"/>
    <w:rPr>
      <w:rFonts w:asciiTheme="majorHAnsi" w:eastAsiaTheme="majorEastAsia" w:hAnsiTheme="majorHAnsi" w:cstheme="majorHAnsi"/>
      <w:b/>
      <w:bCs/>
      <w:sz w:val="36"/>
      <w:szCs w:val="36"/>
    </w:rPr>
  </w:style>
  <w:style w:type="paragraph" w:styleId="Footer">
    <w:name w:val="footer"/>
    <w:basedOn w:val="Normal"/>
    <w:link w:val="FooterChar"/>
    <w:uiPriority w:val="99"/>
    <w:unhideWhenUsed/>
    <w:rsid w:val="00941D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D7D"/>
  </w:style>
  <w:style w:type="paragraph" w:styleId="BalloonText">
    <w:name w:val="Balloon Text"/>
    <w:basedOn w:val="Normal"/>
    <w:link w:val="BalloonTextChar"/>
    <w:uiPriority w:val="99"/>
    <w:semiHidden/>
    <w:unhideWhenUsed/>
    <w:rsid w:val="005043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379"/>
    <w:rPr>
      <w:rFonts w:ascii="Segoe UI" w:hAnsi="Segoe UI" w:cs="Segoe UI"/>
      <w:sz w:val="18"/>
      <w:szCs w:val="18"/>
    </w:rPr>
  </w:style>
  <w:style w:type="paragraph" w:customStyle="1" w:styleId="caption-table">
    <w:name w:val="caption-table"/>
    <w:basedOn w:val="Normal"/>
    <w:link w:val="caption-tableChar"/>
    <w:qFormat/>
    <w:rsid w:val="00FE77F2"/>
    <w:pPr>
      <w:spacing w:after="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FE77F2"/>
    <w:pPr>
      <w:spacing w:after="0" w:line="240" w:lineRule="auto"/>
      <w:ind w:left="-36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tableChar">
    <w:name w:val="caption-table Char"/>
    <w:basedOn w:val="DefaultParagraphFont"/>
    <w:link w:val="caption-table"/>
    <w:rsid w:val="00FE77F2"/>
    <w:rPr>
      <w:rFonts w:ascii="Times New Roman" w:hAnsi="Times New Roman" w:cs="Times New Roman"/>
      <w:b/>
      <w:bCs/>
      <w:sz w:val="24"/>
      <w:szCs w:val="24"/>
    </w:rPr>
  </w:style>
  <w:style w:type="character" w:customStyle="1" w:styleId="caption-figureChar">
    <w:name w:val="caption-figure Char"/>
    <w:basedOn w:val="DefaultParagraphFont"/>
    <w:link w:val="caption-figure"/>
    <w:rsid w:val="00FE77F2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F3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6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6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6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6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3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Glaeser</dc:creator>
  <cp:keywords/>
  <dc:description/>
  <cp:lastModifiedBy>chn off29</cp:lastModifiedBy>
  <cp:revision>47</cp:revision>
  <cp:lastPrinted>2020-01-05T05:16:00Z</cp:lastPrinted>
  <dcterms:created xsi:type="dcterms:W3CDTF">2019-07-02T18:16:00Z</dcterms:created>
  <dcterms:modified xsi:type="dcterms:W3CDTF">2020-10-30T19:20:00Z</dcterms:modified>
</cp:coreProperties>
</file>